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ECE7342" w:rsidR="00EA3D3C" w:rsidRPr="00994A3D" w:rsidRDefault="00654E8F" w:rsidP="00E908F1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E908F1">
        <w:t xml:space="preserve">Appendix </w:t>
      </w:r>
      <w:r w:rsidR="00BE35C7">
        <w:t>2</w:t>
      </w:r>
    </w:p>
    <w:p w14:paraId="75FB62FB" w14:textId="77777777" w:rsidR="00BE35C7" w:rsidRDefault="00BE35C7" w:rsidP="00BE35C7"/>
    <w:p w14:paraId="481133CA" w14:textId="628ED98E" w:rsidR="00BE35C7" w:rsidRDefault="002C0890" w:rsidP="00BE35C7">
      <w:r w:rsidRPr="0081649A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1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n</w:t>
      </w:r>
      <w:proofErr w:type="spellEnd"/>
      <w:r>
        <w:rPr>
          <w:rFonts w:cs="Times New Roman"/>
          <w:szCs w:val="24"/>
        </w:rPr>
        <w:t xml:space="preserve"> duration</w:t>
      </w:r>
    </w:p>
    <w:p w14:paraId="56FCA8EB" w14:textId="77777777" w:rsidR="00BE35C7" w:rsidRDefault="00BE35C7" w:rsidP="00BE35C7">
      <w:r w:rsidRPr="00B13F26">
        <w:rPr>
          <w:noProof/>
        </w:rPr>
        <w:drawing>
          <wp:inline distT="0" distB="0" distL="0" distR="0" wp14:anchorId="0D388A77" wp14:editId="4D24A23D">
            <wp:extent cx="5274310" cy="4316095"/>
            <wp:effectExtent l="0" t="0" r="2540" b="825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925B9" w14:textId="77777777" w:rsidR="00BE35C7" w:rsidRDefault="00BE35C7" w:rsidP="00BE35C7"/>
    <w:p w14:paraId="4C5908B1" w14:textId="77777777" w:rsidR="00BE35C7" w:rsidRDefault="00BE35C7" w:rsidP="00BE35C7"/>
    <w:p w14:paraId="0EAF4A04" w14:textId="77777777" w:rsidR="00BE35C7" w:rsidRDefault="00BE35C7" w:rsidP="00BE35C7"/>
    <w:p w14:paraId="75B73B84" w14:textId="1D3D196B" w:rsidR="00BE35C7" w:rsidRDefault="00BE35C7" w:rsidP="00BE35C7"/>
    <w:p w14:paraId="4C04E8E0" w14:textId="7366AC65" w:rsidR="002C0890" w:rsidRDefault="002C0890" w:rsidP="00BE35C7"/>
    <w:p w14:paraId="44F0826C" w14:textId="59C83A15" w:rsidR="002C0890" w:rsidRDefault="002C0890" w:rsidP="00BE35C7"/>
    <w:p w14:paraId="71691117" w14:textId="66C19AE9" w:rsidR="002C0890" w:rsidRDefault="002C0890" w:rsidP="00BE35C7"/>
    <w:p w14:paraId="2C60CAB7" w14:textId="72CC968C" w:rsidR="002C0890" w:rsidRDefault="002C0890" w:rsidP="00BE35C7">
      <w:r w:rsidRPr="0081649A">
        <w:rPr>
          <w:rFonts w:cs="Times New Roman"/>
          <w:b/>
          <w:bCs/>
          <w:szCs w:val="24"/>
        </w:rPr>
        <w:lastRenderedPageBreak/>
        <w:t xml:space="preserve">Figure </w:t>
      </w:r>
      <w:r>
        <w:rPr>
          <w:rFonts w:cs="Times New Roman"/>
          <w:b/>
          <w:bCs/>
          <w:szCs w:val="24"/>
        </w:rPr>
        <w:t>2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n</w:t>
      </w:r>
      <w:proofErr w:type="spellEnd"/>
      <w:r>
        <w:rPr>
          <w:rFonts w:cs="Times New Roman"/>
          <w:szCs w:val="24"/>
        </w:rPr>
        <w:t xml:space="preserve"> dose</w:t>
      </w:r>
    </w:p>
    <w:p w14:paraId="11731C69" w14:textId="2F6A1C35" w:rsidR="00BE35C7" w:rsidRDefault="00BE35C7" w:rsidP="00BE35C7">
      <w:r w:rsidRPr="00B13F26">
        <w:rPr>
          <w:noProof/>
        </w:rPr>
        <w:drawing>
          <wp:inline distT="0" distB="0" distL="0" distR="0" wp14:anchorId="1170E20B" wp14:editId="329C7858">
            <wp:extent cx="5274310" cy="3663950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8E44A" w14:textId="79EAA5D9" w:rsidR="004F076D" w:rsidRDefault="004F076D" w:rsidP="00BE35C7"/>
    <w:p w14:paraId="39E97429" w14:textId="4C1A2C53" w:rsidR="004F076D" w:rsidRDefault="004F076D" w:rsidP="00BE35C7"/>
    <w:p w14:paraId="2323476B" w14:textId="1B77907E" w:rsidR="004F076D" w:rsidRDefault="004F076D" w:rsidP="00BE35C7"/>
    <w:p w14:paraId="54EEE33A" w14:textId="6B8FFD69" w:rsidR="004F076D" w:rsidRDefault="004F076D" w:rsidP="00BE35C7"/>
    <w:p w14:paraId="0DF9A114" w14:textId="3CA54087" w:rsidR="004F076D" w:rsidRDefault="004F076D" w:rsidP="00BE35C7"/>
    <w:p w14:paraId="2AA940BA" w14:textId="3A24F690" w:rsidR="004F076D" w:rsidRDefault="004F076D" w:rsidP="00BE35C7"/>
    <w:p w14:paraId="3713C7BB" w14:textId="0CE22D79" w:rsidR="004F076D" w:rsidRDefault="004F076D" w:rsidP="00BE35C7"/>
    <w:p w14:paraId="5BF73AF2" w14:textId="369D3466" w:rsidR="004F076D" w:rsidRDefault="004F076D" w:rsidP="00BE35C7"/>
    <w:p w14:paraId="47F008C4" w14:textId="5E8D2DA1" w:rsidR="004F076D" w:rsidRDefault="004F076D" w:rsidP="00BE35C7"/>
    <w:p w14:paraId="691C5EF0" w14:textId="00731B25" w:rsidR="004F076D" w:rsidRDefault="004F076D" w:rsidP="00BE35C7"/>
    <w:p w14:paraId="5AE51AE1" w14:textId="22450BAC" w:rsidR="004F076D" w:rsidRDefault="004F076D" w:rsidP="00BE35C7"/>
    <w:p w14:paraId="4DDD93EF" w14:textId="4881187B" w:rsidR="004F076D" w:rsidRDefault="004F076D" w:rsidP="00BE35C7"/>
    <w:p w14:paraId="1B950CAA" w14:textId="40139167" w:rsidR="004F076D" w:rsidRDefault="004F076D" w:rsidP="00BE35C7"/>
    <w:p w14:paraId="54960932" w14:textId="3A93016A" w:rsidR="004F076D" w:rsidRDefault="004F076D" w:rsidP="004F076D">
      <w:r w:rsidRPr="0081649A">
        <w:rPr>
          <w:rFonts w:cs="Times New Roman"/>
          <w:b/>
          <w:bCs/>
          <w:szCs w:val="24"/>
        </w:rPr>
        <w:lastRenderedPageBreak/>
        <w:t xml:space="preserve">Figure </w:t>
      </w:r>
      <w:r>
        <w:rPr>
          <w:rFonts w:cs="Times New Roman"/>
          <w:b/>
          <w:bCs/>
          <w:szCs w:val="24"/>
        </w:rPr>
        <w:t>3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</w:t>
      </w:r>
      <w:r w:rsidRPr="004F076D">
        <w:rPr>
          <w:rFonts w:cs="Times New Roman"/>
          <w:szCs w:val="24"/>
        </w:rPr>
        <w:t>LH on trigger day</w:t>
      </w:r>
    </w:p>
    <w:p w14:paraId="3FAF780E" w14:textId="68B9CA69" w:rsidR="00BE35C7" w:rsidRDefault="004F076D" w:rsidP="00BE35C7">
      <w:r w:rsidRPr="005A7B94">
        <w:rPr>
          <w:rFonts w:ascii="等线" w:eastAsia="等线" w:hAnsi="等线" w:cs="宋体"/>
          <w:noProof/>
          <w:color w:val="000000"/>
          <w:sz w:val="20"/>
          <w:szCs w:val="20"/>
        </w:rPr>
        <w:drawing>
          <wp:inline distT="0" distB="0" distL="0" distR="0" wp14:anchorId="3A970A6B" wp14:editId="4F777067">
            <wp:extent cx="5274310" cy="432562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D8AC6" w14:textId="77777777" w:rsidR="00BE35C7" w:rsidRDefault="00BE35C7" w:rsidP="00BE35C7"/>
    <w:p w14:paraId="3BE1B807" w14:textId="77777777" w:rsidR="00BE35C7" w:rsidRDefault="00BE35C7" w:rsidP="00BE35C7"/>
    <w:p w14:paraId="5D5DC62C" w14:textId="77777777" w:rsidR="00BE35C7" w:rsidRDefault="00BE35C7" w:rsidP="00BE35C7"/>
    <w:p w14:paraId="718879D2" w14:textId="77777777" w:rsidR="00BE35C7" w:rsidRDefault="00BE35C7" w:rsidP="00BE35C7"/>
    <w:p w14:paraId="1BB66673" w14:textId="77777777" w:rsidR="00BE35C7" w:rsidRDefault="00BE35C7" w:rsidP="00BE35C7"/>
    <w:p w14:paraId="3F8518AD" w14:textId="77777777" w:rsidR="00BE35C7" w:rsidRDefault="00BE35C7" w:rsidP="00BE35C7"/>
    <w:p w14:paraId="701088F3" w14:textId="77777777" w:rsidR="00BE35C7" w:rsidRDefault="00BE35C7" w:rsidP="00BE35C7"/>
    <w:p w14:paraId="4562C5E4" w14:textId="4CAF5AA0" w:rsidR="00BE35C7" w:rsidRDefault="00BE35C7" w:rsidP="00BE35C7"/>
    <w:p w14:paraId="7E347733" w14:textId="3DCDDFE1" w:rsidR="002C0890" w:rsidRDefault="002C0890" w:rsidP="00BE35C7"/>
    <w:p w14:paraId="1E129A6D" w14:textId="4ABAF95A" w:rsidR="002C0890" w:rsidRDefault="002C0890" w:rsidP="00BE35C7"/>
    <w:p w14:paraId="01FCBC8E" w14:textId="57DA324E" w:rsidR="002C0890" w:rsidRDefault="002C0890" w:rsidP="00BE35C7"/>
    <w:p w14:paraId="5904CF0B" w14:textId="2DB7EFE0" w:rsidR="002C0890" w:rsidRDefault="002C0890" w:rsidP="00BE35C7">
      <w:r w:rsidRPr="0081649A">
        <w:rPr>
          <w:rFonts w:cs="Times New Roman"/>
          <w:b/>
          <w:bCs/>
          <w:szCs w:val="24"/>
        </w:rPr>
        <w:lastRenderedPageBreak/>
        <w:t xml:space="preserve">Figure </w:t>
      </w:r>
      <w:r w:rsidR="004F076D">
        <w:rPr>
          <w:rFonts w:cs="Times New Roman"/>
          <w:b/>
          <w:bCs/>
          <w:szCs w:val="24"/>
        </w:rPr>
        <w:t>4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oocytes retrieved</w:t>
      </w:r>
    </w:p>
    <w:p w14:paraId="794EA027" w14:textId="77777777" w:rsidR="00BE35C7" w:rsidRDefault="00BE35C7" w:rsidP="00BE35C7">
      <w:r w:rsidRPr="00B13F26">
        <w:rPr>
          <w:noProof/>
        </w:rPr>
        <w:drawing>
          <wp:inline distT="0" distB="0" distL="0" distR="0" wp14:anchorId="37C19239" wp14:editId="18136EC6">
            <wp:extent cx="5274310" cy="4491990"/>
            <wp:effectExtent l="0" t="0" r="2540" b="381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9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300B0" w14:textId="77777777" w:rsidR="00BE35C7" w:rsidRDefault="00BE35C7" w:rsidP="00BE35C7"/>
    <w:p w14:paraId="691E37FA" w14:textId="77777777" w:rsidR="00BE35C7" w:rsidRDefault="00BE35C7" w:rsidP="00BE35C7"/>
    <w:p w14:paraId="47565C12" w14:textId="2DB87072" w:rsidR="00BE35C7" w:rsidRDefault="00BE35C7" w:rsidP="00BE35C7"/>
    <w:p w14:paraId="17BE9B5C" w14:textId="065AD904" w:rsidR="002C0890" w:rsidRDefault="002C0890" w:rsidP="00BE35C7"/>
    <w:p w14:paraId="66441198" w14:textId="5C63D553" w:rsidR="002C0890" w:rsidRDefault="002C0890" w:rsidP="00BE35C7"/>
    <w:p w14:paraId="7CFBBA93" w14:textId="6031890B" w:rsidR="002C0890" w:rsidRDefault="002C0890" w:rsidP="00BE35C7"/>
    <w:p w14:paraId="67635DB6" w14:textId="6A0EEC7A" w:rsidR="002C0890" w:rsidRDefault="002C0890" w:rsidP="00BE35C7"/>
    <w:p w14:paraId="5992EA99" w14:textId="743EC718" w:rsidR="002C0890" w:rsidRDefault="002C0890" w:rsidP="00BE35C7"/>
    <w:p w14:paraId="2768E9EB" w14:textId="7EE29C22" w:rsidR="002C0890" w:rsidRDefault="002C0890" w:rsidP="00BE35C7"/>
    <w:p w14:paraId="568CB44B" w14:textId="6EED8978" w:rsidR="002C0890" w:rsidRDefault="002C0890" w:rsidP="00BE35C7"/>
    <w:p w14:paraId="29BFB3D6" w14:textId="3A62DA4E" w:rsidR="002C0890" w:rsidRDefault="002C0890" w:rsidP="00BE35C7"/>
    <w:p w14:paraId="7D5DB9B3" w14:textId="5E8C8E5A" w:rsidR="002C0890" w:rsidRDefault="002C0890" w:rsidP="00BE35C7">
      <w:r w:rsidRPr="0081649A">
        <w:rPr>
          <w:rFonts w:cs="Times New Roman"/>
          <w:b/>
          <w:bCs/>
          <w:szCs w:val="24"/>
        </w:rPr>
        <w:t xml:space="preserve">Figure </w:t>
      </w:r>
      <w:r w:rsidR="004F076D">
        <w:rPr>
          <w:rFonts w:cs="Times New Roman"/>
          <w:b/>
          <w:bCs/>
          <w:szCs w:val="24"/>
        </w:rPr>
        <w:t>5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MII oocytes</w:t>
      </w:r>
    </w:p>
    <w:p w14:paraId="5716E7BE" w14:textId="77777777" w:rsidR="00BE35C7" w:rsidRDefault="00BE35C7" w:rsidP="00BE35C7"/>
    <w:p w14:paraId="24C54F9F" w14:textId="77777777" w:rsidR="00BE35C7" w:rsidRDefault="00BE35C7" w:rsidP="00BE35C7">
      <w:r w:rsidRPr="00001A54">
        <w:rPr>
          <w:noProof/>
        </w:rPr>
        <w:drawing>
          <wp:inline distT="0" distB="0" distL="0" distR="0" wp14:anchorId="3C8D6225" wp14:editId="16FAF278">
            <wp:extent cx="5274310" cy="4465955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C5A4F" w14:textId="77777777" w:rsidR="00BE35C7" w:rsidRDefault="00BE35C7" w:rsidP="00BE35C7"/>
    <w:p w14:paraId="6371507B" w14:textId="77777777" w:rsidR="00BE35C7" w:rsidRDefault="00BE35C7" w:rsidP="00BE35C7"/>
    <w:p w14:paraId="0D2958FA" w14:textId="09B9CCDC" w:rsidR="00BE35C7" w:rsidRDefault="00BE35C7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37F4CF1E" w14:textId="45BA7868" w:rsidR="002C0890" w:rsidRDefault="002C0890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1DAA04B3" w14:textId="1E83157B" w:rsidR="002C0890" w:rsidRDefault="002C0890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25DBC9FB" w14:textId="7BE061CB" w:rsidR="002C0890" w:rsidRDefault="002C0890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6A14B11D" w14:textId="36DB95DB" w:rsidR="002C0890" w:rsidRDefault="002C0890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2110B0C0" w14:textId="18598673" w:rsidR="002C0890" w:rsidRDefault="002C0890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3D87B54E" w14:textId="1A434EC6" w:rsidR="002C0890" w:rsidRDefault="002C0890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06471D94" w14:textId="529093F2" w:rsidR="00BE35C7" w:rsidRDefault="002C0890" w:rsidP="002C0890">
      <w:pPr>
        <w:rPr>
          <w:rFonts w:ascii="等线" w:eastAsia="等线" w:hAnsi="等线" w:cs="宋体"/>
          <w:color w:val="000000"/>
          <w:sz w:val="20"/>
          <w:szCs w:val="20"/>
        </w:rPr>
      </w:pPr>
      <w:r w:rsidRPr="0081649A">
        <w:rPr>
          <w:rFonts w:cs="Times New Roman"/>
          <w:b/>
          <w:bCs/>
          <w:szCs w:val="24"/>
        </w:rPr>
        <w:lastRenderedPageBreak/>
        <w:t xml:space="preserve">Figure </w:t>
      </w:r>
      <w:r w:rsidR="004F076D">
        <w:rPr>
          <w:rFonts w:cs="Times New Roman"/>
          <w:b/>
          <w:bCs/>
          <w:szCs w:val="24"/>
        </w:rPr>
        <w:t>6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viable embryos</w:t>
      </w:r>
    </w:p>
    <w:p w14:paraId="7146776D" w14:textId="2AE60308" w:rsidR="00BE35C7" w:rsidRDefault="00BE35C7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  <w:r w:rsidRPr="006A7230">
        <w:rPr>
          <w:rFonts w:ascii="等线" w:eastAsia="等线" w:hAnsi="等线" w:cs="宋体"/>
          <w:noProof/>
          <w:color w:val="000000"/>
          <w:sz w:val="20"/>
          <w:szCs w:val="20"/>
        </w:rPr>
        <w:drawing>
          <wp:inline distT="0" distB="0" distL="0" distR="0" wp14:anchorId="3434B4F2" wp14:editId="650E691A">
            <wp:extent cx="5274310" cy="434657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9048B">
        <w:rPr>
          <w:rFonts w:ascii="等线" w:eastAsia="等线" w:hAnsi="等线" w:cs="宋体"/>
          <w:noProof/>
          <w:color w:val="000000"/>
          <w:sz w:val="20"/>
          <w:szCs w:val="20"/>
        </w:rPr>
        <w:t xml:space="preserve"> </w:t>
      </w:r>
    </w:p>
    <w:p w14:paraId="550F1D27" w14:textId="3FDE3371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4A683A76" w14:textId="1B97947D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21284E29" w14:textId="224B5110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3E71A84E" w14:textId="29529BD8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61316956" w14:textId="3FA2E71A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6788A8A2" w14:textId="00BA470A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05440B99" w14:textId="1E7DB292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57383CAC" w14:textId="237C84CA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7AFF038F" w14:textId="24387E69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2656468E" w14:textId="56DD8934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0BE58502" w14:textId="7F2C4D87" w:rsidR="002C0890" w:rsidRDefault="002C0890" w:rsidP="00BE35C7">
      <w:pPr>
        <w:ind w:firstLineChars="200" w:firstLine="400"/>
        <w:rPr>
          <w:rFonts w:ascii="等线" w:eastAsia="等线" w:hAnsi="等线" w:cs="宋体"/>
          <w:noProof/>
          <w:color w:val="000000"/>
          <w:sz w:val="20"/>
          <w:szCs w:val="20"/>
        </w:rPr>
      </w:pPr>
    </w:p>
    <w:p w14:paraId="61A72FE6" w14:textId="044E06CC" w:rsidR="002C0890" w:rsidRDefault="002C0890" w:rsidP="00BE35C7">
      <w:pPr>
        <w:ind w:firstLineChars="200" w:firstLine="482"/>
        <w:rPr>
          <w:rFonts w:ascii="等线" w:eastAsia="等线" w:hAnsi="等线" w:cs="宋体"/>
          <w:color w:val="000000"/>
          <w:sz w:val="20"/>
          <w:szCs w:val="20"/>
        </w:rPr>
      </w:pPr>
      <w:r w:rsidRPr="0081649A">
        <w:rPr>
          <w:rFonts w:cs="Times New Roman"/>
          <w:b/>
          <w:bCs/>
          <w:szCs w:val="24"/>
        </w:rPr>
        <w:lastRenderedPageBreak/>
        <w:t xml:space="preserve">Figure </w:t>
      </w:r>
      <w:r w:rsidR="004F076D">
        <w:rPr>
          <w:rFonts w:cs="Times New Roman"/>
          <w:b/>
          <w:bCs/>
          <w:szCs w:val="24"/>
        </w:rPr>
        <w:t>7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miscarriage rate</w:t>
      </w:r>
    </w:p>
    <w:p w14:paraId="3760876F" w14:textId="77777777" w:rsidR="00BE35C7" w:rsidRDefault="00BE35C7" w:rsidP="00BE35C7">
      <w:pPr>
        <w:ind w:firstLineChars="200" w:firstLine="480"/>
        <w:rPr>
          <w:rFonts w:ascii="等线" w:eastAsia="等线" w:hAnsi="等线" w:cs="宋体"/>
          <w:color w:val="000000"/>
          <w:sz w:val="20"/>
          <w:szCs w:val="20"/>
        </w:rPr>
      </w:pPr>
      <w:r w:rsidRPr="000D6933">
        <w:rPr>
          <w:noProof/>
        </w:rPr>
        <w:drawing>
          <wp:inline distT="0" distB="0" distL="0" distR="0" wp14:anchorId="74E2E555" wp14:editId="3F84D462">
            <wp:extent cx="5274310" cy="497649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CE06C" w14:textId="77777777" w:rsidR="00E908F1" w:rsidRDefault="00E908F1" w:rsidP="00994A3D">
      <w:pPr>
        <w:jc w:val="both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2C609" w14:textId="77777777" w:rsidR="00C961A8" w:rsidRDefault="00C961A8" w:rsidP="00117666">
      <w:pPr>
        <w:spacing w:after="0"/>
      </w:pPr>
      <w:r>
        <w:separator/>
      </w:r>
    </w:p>
  </w:endnote>
  <w:endnote w:type="continuationSeparator" w:id="0">
    <w:p w14:paraId="17DC2D81" w14:textId="77777777" w:rsidR="00C961A8" w:rsidRDefault="00C961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FD2C1" w14:textId="77777777" w:rsidR="00C961A8" w:rsidRDefault="00C961A8" w:rsidP="00117666">
      <w:pPr>
        <w:spacing w:after="0"/>
      </w:pPr>
      <w:r>
        <w:separator/>
      </w:r>
    </w:p>
  </w:footnote>
  <w:footnote w:type="continuationSeparator" w:id="0">
    <w:p w14:paraId="5C9DD753" w14:textId="77777777" w:rsidR="00C961A8" w:rsidRDefault="00C961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890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076D"/>
    <w:rsid w:val="00517A89"/>
    <w:rsid w:val="005250F2"/>
    <w:rsid w:val="00593EEA"/>
    <w:rsid w:val="005A5EEE"/>
    <w:rsid w:val="0060681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592D"/>
    <w:rsid w:val="00BE35C7"/>
    <w:rsid w:val="00C52A7B"/>
    <w:rsid w:val="00C56BAF"/>
    <w:rsid w:val="00C679AA"/>
    <w:rsid w:val="00C75972"/>
    <w:rsid w:val="00C961A8"/>
    <w:rsid w:val="00CC0C7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08F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7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4</cp:revision>
  <cp:lastPrinted>2013-10-03T12:51:00Z</cp:lastPrinted>
  <dcterms:created xsi:type="dcterms:W3CDTF">2021-04-28T13:05:00Z</dcterms:created>
  <dcterms:modified xsi:type="dcterms:W3CDTF">2021-07-08T08:17:00Z</dcterms:modified>
</cp:coreProperties>
</file>